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609B643" w:rsidR="00BB3F47" w:rsidRPr="003D05F7"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sidR="003D05F7">
              <w:rPr>
                <w:rFonts w:ascii="Arial" w:hAnsi="Arial" w:cs="Arial" w:hint="eastAsia"/>
                <w:lang w:eastAsia="ko-KR"/>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8478DF8" w:rsidR="00BB3F47" w:rsidRPr="003D05F7"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lang w:eastAsia="ko-KR"/>
              </w:rPr>
              <w:t xml:space="preserve"> </w:t>
            </w:r>
            <w:r w:rsidR="003D05F7">
              <w:rPr>
                <w:rFonts w:ascii="Arial" w:hAnsi="Arial" w:cs="Arial"/>
                <w:lang w:eastAsia="ko-KR"/>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12556C6" w:rsidR="00BB3F47" w:rsidRPr="003D05F7"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lang w:eastAsia="ko-KR"/>
              </w:rPr>
              <w:t xml:space="preserve"> </w:t>
            </w:r>
            <w:r w:rsidR="003D05F7">
              <w:rPr>
                <w:rFonts w:ascii="Arial" w:hAnsi="Arial" w:cs="Arial"/>
                <w:lang w:eastAsia="ko-KR"/>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C7F1357" w:rsidR="00BB3F47" w:rsidRPr="003D05F7"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lang w:eastAsia="ko-KR"/>
              </w:rPr>
              <w:t xml:space="preserve"> </w:t>
            </w:r>
            <w:r w:rsidR="003D05F7">
              <w:rPr>
                <w:rFonts w:ascii="Arial" w:hAnsi="Arial" w:cs="Arial"/>
                <w:lang w:eastAsia="ko-KR"/>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6FEE05D" w:rsidR="00BB3F47" w:rsidRPr="003D05F7"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lang w:eastAsia="ko-KR"/>
              </w:rPr>
              <w:t xml:space="preserve"> </w:t>
            </w:r>
            <w:r w:rsidR="003D05F7">
              <w:rPr>
                <w:rFonts w:ascii="Arial" w:hAnsi="Arial" w:cs="Arial"/>
                <w:lang w:eastAsia="ko-KR"/>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910DB55" w:rsidR="00BB3F47" w:rsidRPr="003D05F7"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D05F7">
              <w:rPr>
                <w:rFonts w:ascii="Arial" w:hAnsi="Arial" w:cs="Arial" w:hint="eastAsia"/>
                <w:lang w:eastAsia="ko-KR"/>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FC90D63" w:rsidR="00BB3F47" w:rsidRPr="003D05F7"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D05F7">
              <w:rPr>
                <w:rFonts w:ascii="Arial" w:hAnsi="Arial" w:cs="Arial" w:hint="eastAsia"/>
                <w:lang w:eastAsia="ko-KR"/>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32D609A" w:rsidR="00BB3F47" w:rsidRPr="003D05F7"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D05F7">
              <w:rPr>
                <w:rFonts w:ascii="Arial" w:hAnsi="Arial" w:cs="Arial" w:hint="eastAsia"/>
                <w:lang w:eastAsia="ko-KR"/>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6D018C5" w:rsidR="00BB3F47" w:rsidRPr="008A3585"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8A3585">
              <w:rPr>
                <w:rFonts w:ascii="Arial" w:hAnsi="Arial" w:cs="Arial" w:hint="eastAsia"/>
                <w:lang w:eastAsia="ko-KR"/>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17FFE76" w:rsidR="00BB3F47" w:rsidRPr="007C4032"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7C4032">
              <w:rPr>
                <w:rFonts w:ascii="Arial" w:hAnsi="Arial" w:cs="Arial" w:hint="eastAsia"/>
                <w:lang w:eastAsia="ko-KR"/>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A7C928C" w:rsidR="00BB3F47" w:rsidRPr="007C4032"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7C4032">
              <w:rPr>
                <w:rFonts w:ascii="Arial" w:hAnsi="Arial" w:cs="Arial" w:hint="eastAsia"/>
                <w:lang w:eastAsia="ko-KR"/>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ECFBBB2" w:rsidR="00BB3F47" w:rsidRPr="007C4032"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7C4032">
              <w:rPr>
                <w:rFonts w:ascii="Arial" w:hAnsi="Arial" w:cs="Arial" w:hint="eastAsia"/>
                <w:lang w:eastAsia="ko-KR"/>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C96846F" w:rsidR="00BB3F47" w:rsidRPr="007C4032"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7C4032">
              <w:rPr>
                <w:rFonts w:ascii="Arial" w:hAnsi="Arial" w:cs="Arial" w:hint="eastAsia"/>
                <w:lang w:eastAsia="ko-KR"/>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28AF02B" w:rsidR="00BB3F47" w:rsidRPr="007C4032"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7C4032">
              <w:rPr>
                <w:rFonts w:ascii="Arial" w:hAnsi="Arial" w:cs="Arial" w:hint="eastAsia"/>
                <w:lang w:eastAsia="ko-KR"/>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8EC4739" w:rsidR="00BB3F47" w:rsidRPr="007C4032"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7C4032">
              <w:rPr>
                <w:rFonts w:ascii="Arial" w:hAnsi="Arial" w:cs="Arial" w:hint="eastAsia"/>
                <w:lang w:eastAsia="ko-KR"/>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C17E3B9" w:rsidR="00BB3F47" w:rsidRPr="007C4032"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7C4032">
              <w:rPr>
                <w:rFonts w:ascii="Arial" w:hAnsi="Arial" w:cs="Arial" w:hint="eastAsia"/>
                <w:lang w:eastAsia="ko-KR"/>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217E4ED" w:rsidR="00BB3F47" w:rsidRPr="007C4032"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7C4032">
              <w:rPr>
                <w:rFonts w:ascii="Arial" w:hAnsi="Arial" w:cs="Arial" w:hint="eastAsia"/>
                <w:lang w:eastAsia="ko-KR"/>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3D506516" w:rsidR="00BB3F47" w:rsidRPr="007C4032" w:rsidRDefault="007C40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E1D809E" w:rsidR="00BB3F47" w:rsidRPr="00892E17" w:rsidRDefault="003221C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N</w:t>
            </w:r>
            <w:r>
              <w:rPr>
                <w:rFonts w:ascii="Arial" w:hAnsi="Arial" w:cs="Arial"/>
                <w:lang w:eastAsia="ko-KR"/>
              </w:rPr>
              <w:t>/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CDC0DAE" w:rsidR="00BB3F47" w:rsidRPr="00892E17" w:rsidRDefault="003221C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N</w:t>
            </w:r>
            <w:r>
              <w:rPr>
                <w:rFonts w:ascii="Arial" w:hAnsi="Arial" w:cs="Arial"/>
                <w:lang w:eastAsia="ko-KR"/>
              </w:rPr>
              <w:t>/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0105B5B7" w:rsidR="00BB3F47" w:rsidRPr="00892E17" w:rsidRDefault="003221C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N</w:t>
            </w:r>
            <w:r>
              <w:rPr>
                <w:rFonts w:ascii="Arial" w:hAnsi="Arial" w:cs="Arial"/>
                <w:lang w:eastAsia="ko-KR"/>
              </w:rPr>
              <w:t>/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318D75D" w:rsidR="00BB3F47" w:rsidRPr="00892E17" w:rsidRDefault="003221C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N</w:t>
            </w:r>
            <w:r>
              <w:rPr>
                <w:rFonts w:ascii="Arial" w:hAnsi="Arial" w:cs="Arial"/>
                <w:lang w:eastAsia="ko-KR"/>
              </w:rPr>
              <w:t>/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B0AF93A" w:rsidR="00BB3F47" w:rsidRPr="00892E17" w:rsidRDefault="003221C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N</w:t>
            </w:r>
            <w:r>
              <w:rPr>
                <w:rFonts w:ascii="Arial" w:hAnsi="Arial" w:cs="Arial"/>
                <w:lang w:eastAsia="ko-KR"/>
              </w:rPr>
              <w:t>/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2D0DA5E" w:rsidR="00BB3F47" w:rsidRPr="003221C2"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221C2">
              <w:rPr>
                <w:rFonts w:ascii="Arial" w:hAnsi="Arial" w:cs="Arial" w:hint="eastAsia"/>
                <w:lang w:eastAsia="ko-KR"/>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3AFD2A2" w:rsidR="00BB3F47" w:rsidRPr="003221C2"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221C2">
              <w:rPr>
                <w:rFonts w:ascii="Arial" w:hAnsi="Arial" w:cs="Arial" w:hint="eastAsia"/>
                <w:lang w:eastAsia="ko-KR"/>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4EDB130C" w:rsidR="00BB3F47" w:rsidRPr="003221C2"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221C2">
              <w:rPr>
                <w:rFonts w:ascii="Arial" w:hAnsi="Arial" w:cs="Arial" w:hint="eastAsia"/>
                <w:lang w:eastAsia="ko-KR"/>
              </w:rPr>
              <w:t>5</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E16E616" w:rsidR="00BB3F47" w:rsidRPr="003221C2"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221C2">
              <w:rPr>
                <w:rFonts w:ascii="Arial" w:hAnsi="Arial" w:cs="Arial" w:hint="eastAsia"/>
                <w:lang w:eastAsia="ko-KR"/>
              </w:rPr>
              <w:t>5</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BF0BE26" w:rsidR="00BB3F47" w:rsidRPr="00892E17" w:rsidRDefault="003221C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lastRenderedPageBreak/>
              <w:t>N</w:t>
            </w:r>
            <w:r>
              <w:rPr>
                <w:rFonts w:ascii="Arial" w:hAnsi="Arial" w:cs="Arial"/>
                <w:lang w:eastAsia="ko-KR"/>
              </w:rPr>
              <w:t>/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D1361B5" w:rsidR="00BB3F47" w:rsidRPr="003221C2"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221C2">
              <w:rPr>
                <w:rFonts w:ascii="Arial" w:hAnsi="Arial" w:cs="Arial" w:hint="eastAsia"/>
                <w:lang w:eastAsia="ko-KR"/>
              </w:rPr>
              <w:t>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70D4534" w:rsidR="00BB3F47" w:rsidRPr="00892E17" w:rsidRDefault="003221C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N</w:t>
            </w:r>
            <w:r>
              <w:rPr>
                <w:rFonts w:ascii="Arial" w:hAnsi="Arial" w:cs="Arial"/>
                <w:lang w:eastAsia="ko-KR"/>
              </w:rPr>
              <w:t>/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232483E8" w:rsidR="00BB3F47" w:rsidRPr="00892E17" w:rsidRDefault="003221C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N</w:t>
            </w:r>
            <w:r>
              <w:rPr>
                <w:rFonts w:ascii="Arial" w:hAnsi="Arial" w:cs="Arial"/>
                <w:lang w:eastAsia="ko-KR"/>
              </w:rPr>
              <w:t>/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8C6BEA7" w:rsidR="00BB3F47" w:rsidRPr="003221C2"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221C2">
              <w:rPr>
                <w:rFonts w:ascii="Arial" w:hAnsi="Arial" w:cs="Arial" w:hint="eastAsia"/>
                <w:lang w:eastAsia="ko-KR"/>
              </w:rPr>
              <w:t>5</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4380026" w:rsidR="00BB3F47" w:rsidRPr="003221C2"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221C2">
              <w:rPr>
                <w:rFonts w:ascii="Arial" w:hAnsi="Arial" w:cs="Arial" w:hint="eastAsia"/>
                <w:lang w:eastAsia="ko-KR"/>
              </w:rPr>
              <w:t>6</w:t>
            </w:r>
            <w:r w:rsidR="003221C2">
              <w:rPr>
                <w:rFonts w:ascii="Arial" w:hAnsi="Arial" w:cs="Arial"/>
                <w:lang w:eastAsia="ko-KR"/>
              </w:rPr>
              <w:t>-8</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34F11BE" w:rsidR="00BB3F47" w:rsidRPr="003221C2" w:rsidRDefault="00612DE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221C2">
              <w:rPr>
                <w:rFonts w:ascii="Arial" w:hAnsi="Arial" w:cs="Arial" w:hint="eastAsia"/>
                <w:lang w:eastAsia="ko-KR"/>
              </w:rPr>
              <w:t>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3658E4E" w:rsidR="00BB3F47" w:rsidRPr="003221C2"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r w:rsidR="003221C2">
              <w:rPr>
                <w:rFonts w:ascii="Arial" w:hAnsi="Arial" w:cs="Arial" w:hint="eastAsia"/>
                <w:lang w:eastAsia="ko-KR"/>
              </w:rPr>
              <w:t>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8FEAA38" w:rsidR="00BB3F47" w:rsidRPr="003221C2" w:rsidRDefault="00612DE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Manuscript</w:t>
            </w:r>
            <w:r>
              <w:rPr>
                <w:rFonts w:ascii="Arial" w:hAnsi="Arial" w:cs="Arial" w:hint="eastAsia"/>
                <w:lang w:eastAsia="ko-KR"/>
              </w:rPr>
              <w:t xml:space="preserve"> </w:t>
            </w:r>
            <w:bookmarkStart w:id="0" w:name="_GoBack"/>
            <w:bookmarkEnd w:id="0"/>
            <w:r w:rsidR="003221C2">
              <w:rPr>
                <w:rFonts w:ascii="Arial" w:hAnsi="Arial" w:cs="Arial" w:hint="eastAsia"/>
                <w:lang w:eastAsia="ko-KR"/>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F0003C3" w:rsidR="00BB3F47" w:rsidRPr="003221C2" w:rsidRDefault="003221C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T</w:t>
            </w:r>
            <w:r>
              <w:rPr>
                <w:rFonts w:ascii="Arial" w:hAnsi="Arial" w:cs="Arial"/>
                <w:lang w:eastAsia="ko-KR"/>
              </w:rPr>
              <w:t>itle page</w:t>
            </w:r>
          </w:p>
        </w:tc>
      </w:tr>
      <w:tr w:rsidR="003221C2"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3221C2" w:rsidRPr="00892E17" w:rsidRDefault="003221C2" w:rsidP="003221C2">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3221C2" w:rsidRPr="00892E17" w:rsidRDefault="003221C2" w:rsidP="003221C2">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3221C2" w:rsidRPr="00892E17" w:rsidRDefault="003221C2" w:rsidP="003221C2">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3221C2" w:rsidRPr="00892E17" w:rsidRDefault="003221C2" w:rsidP="003221C2">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5F126046" w:rsidR="003221C2" w:rsidRPr="00892E17" w:rsidRDefault="003221C2" w:rsidP="003221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T</w:t>
            </w:r>
            <w:r>
              <w:rPr>
                <w:rFonts w:ascii="Arial" w:hAnsi="Arial" w:cs="Arial"/>
                <w:lang w:eastAsia="ko-KR"/>
              </w:rPr>
              <w:t>itle page</w:t>
            </w:r>
          </w:p>
        </w:tc>
      </w:tr>
      <w:tr w:rsidR="003221C2"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3221C2" w:rsidRPr="00892E17" w:rsidRDefault="003221C2" w:rsidP="003221C2">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3221C2" w:rsidRPr="00892E17" w:rsidRDefault="003221C2" w:rsidP="003221C2">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3221C2" w:rsidRPr="00892E17" w:rsidRDefault="003221C2" w:rsidP="003221C2">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1AA132B" w:rsidR="003221C2" w:rsidRPr="00892E17" w:rsidRDefault="003221C2" w:rsidP="003221C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T</w:t>
            </w:r>
            <w:r>
              <w:rPr>
                <w:rFonts w:ascii="Arial" w:hAnsi="Arial" w:cs="Arial"/>
                <w:lang w:eastAsia="ko-KR"/>
              </w:rPr>
              <w:t>itle pag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3221C2"/>
    <w:rsid w:val="003D05F7"/>
    <w:rsid w:val="00531DC8"/>
    <w:rsid w:val="00612DED"/>
    <w:rsid w:val="00734F63"/>
    <w:rsid w:val="007402F5"/>
    <w:rsid w:val="007C4032"/>
    <w:rsid w:val="008A3585"/>
    <w:rsid w:val="00BB3F4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482</Words>
  <Characters>8449</Characters>
  <Application>Microsoft Office Word</Application>
  <DocSecurity>0</DocSecurity>
  <Lines>70</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CSY</cp:lastModifiedBy>
  <cp:revision>7</cp:revision>
  <dcterms:created xsi:type="dcterms:W3CDTF">2021-12-13T18:15:00Z</dcterms:created>
  <dcterms:modified xsi:type="dcterms:W3CDTF">2024-05-03T14:28:00Z</dcterms:modified>
</cp:coreProperties>
</file>